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2"/>
        <w:gridCol w:w="1677"/>
        <w:gridCol w:w="838"/>
        <w:gridCol w:w="1808"/>
        <w:gridCol w:w="3742"/>
      </w:tblGrid>
      <w:tr w:rsidR="00E91A2B" w:rsidRPr="004606CA" w14:paraId="2628B5D1" w14:textId="77777777" w:rsidTr="00DF3C75">
        <w:trPr>
          <w:trHeight w:val="533"/>
        </w:trPr>
        <w:tc>
          <w:tcPr>
            <w:tcW w:w="1252" w:type="dxa"/>
          </w:tcPr>
          <w:p w14:paraId="2C127EED" w14:textId="4CEE420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677" w:type="dxa"/>
          </w:tcPr>
          <w:p w14:paraId="5C9C1C25" w14:textId="2A1517C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death</w:t>
            </w:r>
          </w:p>
        </w:tc>
        <w:tc>
          <w:tcPr>
            <w:tcW w:w="838" w:type="dxa"/>
          </w:tcPr>
          <w:p w14:paraId="6BF08D4F" w14:textId="7C985E00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08" w:type="dxa"/>
          </w:tcPr>
          <w:p w14:paraId="291CDA47" w14:textId="79449B9C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mort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val (h)</w:t>
            </w:r>
          </w:p>
        </w:tc>
        <w:tc>
          <w:tcPr>
            <w:tcW w:w="3742" w:type="dxa"/>
          </w:tcPr>
          <w:p w14:paraId="52EE9721" w14:textId="08B397D5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pathologic diagnoses</w:t>
            </w:r>
          </w:p>
        </w:tc>
      </w:tr>
      <w:tr w:rsidR="00E91A2B" w:rsidRPr="004606CA" w14:paraId="7D876F89" w14:textId="77777777" w:rsidTr="00DF3C75">
        <w:trPr>
          <w:trHeight w:val="533"/>
        </w:trPr>
        <w:tc>
          <w:tcPr>
            <w:tcW w:w="1252" w:type="dxa"/>
          </w:tcPr>
          <w:p w14:paraId="02D3CAD4" w14:textId="1B7C6F40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</w:t>
            </w:r>
          </w:p>
        </w:tc>
        <w:tc>
          <w:tcPr>
            <w:tcW w:w="1677" w:type="dxa"/>
          </w:tcPr>
          <w:p w14:paraId="1218C776" w14:textId="4ECC67F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38" w:type="dxa"/>
          </w:tcPr>
          <w:p w14:paraId="5BA8C64C" w14:textId="12BC62B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8" w:type="dxa"/>
          </w:tcPr>
          <w:p w14:paraId="56F0D4DB" w14:textId="30BA3BD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42" w:type="dxa"/>
          </w:tcPr>
          <w:p w14:paraId="7022AE59" w14:textId="5302CA0B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, LBD of amygdala</w:t>
            </w:r>
          </w:p>
        </w:tc>
      </w:tr>
      <w:tr w:rsidR="00E91A2B" w:rsidRPr="004606CA" w14:paraId="6DE73F33" w14:textId="77777777" w:rsidTr="00DF3C75">
        <w:trPr>
          <w:trHeight w:val="254"/>
        </w:trPr>
        <w:tc>
          <w:tcPr>
            <w:tcW w:w="1252" w:type="dxa"/>
          </w:tcPr>
          <w:p w14:paraId="4FCEC77D" w14:textId="6F17057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2</w:t>
            </w:r>
          </w:p>
        </w:tc>
        <w:tc>
          <w:tcPr>
            <w:tcW w:w="1677" w:type="dxa"/>
          </w:tcPr>
          <w:p w14:paraId="4AC7F5D4" w14:textId="09D6F252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38" w:type="dxa"/>
          </w:tcPr>
          <w:p w14:paraId="742EA3AC" w14:textId="161AF1FC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08" w:type="dxa"/>
          </w:tcPr>
          <w:p w14:paraId="7DE0D751" w14:textId="4D142366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</w:p>
        </w:tc>
        <w:tc>
          <w:tcPr>
            <w:tcW w:w="3742" w:type="dxa"/>
          </w:tcPr>
          <w:p w14:paraId="35B14D17" w14:textId="474BF3B7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</w:tr>
      <w:tr w:rsidR="00E91A2B" w:rsidRPr="004606CA" w14:paraId="2AB5D050" w14:textId="77777777" w:rsidTr="00DF3C75">
        <w:trPr>
          <w:trHeight w:val="533"/>
        </w:trPr>
        <w:tc>
          <w:tcPr>
            <w:tcW w:w="1252" w:type="dxa"/>
          </w:tcPr>
          <w:p w14:paraId="5B706B2E" w14:textId="27902FE2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3</w:t>
            </w:r>
          </w:p>
        </w:tc>
        <w:tc>
          <w:tcPr>
            <w:tcW w:w="1677" w:type="dxa"/>
          </w:tcPr>
          <w:p w14:paraId="02CCB408" w14:textId="6112192B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38" w:type="dxa"/>
          </w:tcPr>
          <w:p w14:paraId="0223551A" w14:textId="0E5C767E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8" w:type="dxa"/>
          </w:tcPr>
          <w:p w14:paraId="13E78B2F" w14:textId="75D757D7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</w:p>
        </w:tc>
        <w:tc>
          <w:tcPr>
            <w:tcW w:w="3742" w:type="dxa"/>
          </w:tcPr>
          <w:p w14:paraId="34D356CD" w14:textId="57A5264B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use neocortical LBD</w:t>
            </w:r>
          </w:p>
        </w:tc>
      </w:tr>
      <w:tr w:rsidR="00E91A2B" w:rsidRPr="004606CA" w14:paraId="6E22F3F7" w14:textId="77777777" w:rsidTr="00DF3C75">
        <w:trPr>
          <w:trHeight w:val="266"/>
        </w:trPr>
        <w:tc>
          <w:tcPr>
            <w:tcW w:w="1252" w:type="dxa"/>
          </w:tcPr>
          <w:p w14:paraId="1C055EBD" w14:textId="0E2FBC3E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4</w:t>
            </w:r>
          </w:p>
        </w:tc>
        <w:tc>
          <w:tcPr>
            <w:tcW w:w="1677" w:type="dxa"/>
          </w:tcPr>
          <w:p w14:paraId="15102BB0" w14:textId="21E72125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38" w:type="dxa"/>
          </w:tcPr>
          <w:p w14:paraId="2868CD2A" w14:textId="3AEF42D0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8" w:type="dxa"/>
          </w:tcPr>
          <w:p w14:paraId="53088F11" w14:textId="6B1F0FC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</w:p>
        </w:tc>
        <w:tc>
          <w:tcPr>
            <w:tcW w:w="3742" w:type="dxa"/>
          </w:tcPr>
          <w:p w14:paraId="0A656010" w14:textId="5B6D2C80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</w:tr>
      <w:tr w:rsidR="00E91A2B" w:rsidRPr="004606CA" w14:paraId="2A6823FE" w14:textId="77777777" w:rsidTr="00DF3C75">
        <w:trPr>
          <w:trHeight w:val="266"/>
        </w:trPr>
        <w:tc>
          <w:tcPr>
            <w:tcW w:w="1252" w:type="dxa"/>
          </w:tcPr>
          <w:p w14:paraId="4DF646BC" w14:textId="2B08AB8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5</w:t>
            </w:r>
          </w:p>
        </w:tc>
        <w:tc>
          <w:tcPr>
            <w:tcW w:w="1677" w:type="dxa"/>
          </w:tcPr>
          <w:p w14:paraId="7C048BCF" w14:textId="6E6DC046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38" w:type="dxa"/>
          </w:tcPr>
          <w:p w14:paraId="55748B85" w14:textId="03762B8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8" w:type="dxa"/>
          </w:tcPr>
          <w:p w14:paraId="2C10981A" w14:textId="30B54882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3742" w:type="dxa"/>
          </w:tcPr>
          <w:p w14:paraId="13A7E0CF" w14:textId="6843DDEF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D of amygdala</w:t>
            </w:r>
          </w:p>
        </w:tc>
      </w:tr>
      <w:tr w:rsidR="00E91A2B" w:rsidRPr="004606CA" w14:paraId="45D695FC" w14:textId="77777777" w:rsidTr="00DF3C75">
        <w:trPr>
          <w:trHeight w:val="266"/>
        </w:trPr>
        <w:tc>
          <w:tcPr>
            <w:tcW w:w="1252" w:type="dxa"/>
          </w:tcPr>
          <w:p w14:paraId="783982FD" w14:textId="7C34A545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6</w:t>
            </w:r>
          </w:p>
        </w:tc>
        <w:tc>
          <w:tcPr>
            <w:tcW w:w="1677" w:type="dxa"/>
          </w:tcPr>
          <w:p w14:paraId="51631B32" w14:textId="1466DA0C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38" w:type="dxa"/>
          </w:tcPr>
          <w:p w14:paraId="62172D98" w14:textId="48C7B7AE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8" w:type="dxa"/>
          </w:tcPr>
          <w:p w14:paraId="78C15009" w14:textId="62B5AB41" w:rsidR="00E91A2B" w:rsidRPr="004606CA" w:rsidRDefault="00AD2A88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42" w:type="dxa"/>
          </w:tcPr>
          <w:p w14:paraId="2B285877" w14:textId="1EAB373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</w:tr>
      <w:tr w:rsidR="00E91A2B" w:rsidRPr="004606CA" w14:paraId="46166647" w14:textId="77777777" w:rsidTr="00DF3C75">
        <w:trPr>
          <w:trHeight w:val="266"/>
        </w:trPr>
        <w:tc>
          <w:tcPr>
            <w:tcW w:w="1252" w:type="dxa"/>
          </w:tcPr>
          <w:p w14:paraId="380E8F90" w14:textId="79FA36FB" w:rsidR="00E91A2B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7</w:t>
            </w:r>
          </w:p>
        </w:tc>
        <w:tc>
          <w:tcPr>
            <w:tcW w:w="1677" w:type="dxa"/>
          </w:tcPr>
          <w:p w14:paraId="21A64608" w14:textId="7451D230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38" w:type="dxa"/>
          </w:tcPr>
          <w:p w14:paraId="02D955A9" w14:textId="01F97DF7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8" w:type="dxa"/>
          </w:tcPr>
          <w:p w14:paraId="378F2FF7" w14:textId="7BF3EC67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42" w:type="dxa"/>
          </w:tcPr>
          <w:p w14:paraId="0B2FDBF8" w14:textId="7E36BB1F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bic LBD, CAA</w:t>
            </w:r>
          </w:p>
        </w:tc>
      </w:tr>
      <w:tr w:rsidR="00E91A2B" w:rsidRPr="004606CA" w14:paraId="1318D204" w14:textId="77777777" w:rsidTr="00DF3C75">
        <w:trPr>
          <w:trHeight w:val="254"/>
        </w:trPr>
        <w:tc>
          <w:tcPr>
            <w:tcW w:w="1252" w:type="dxa"/>
          </w:tcPr>
          <w:p w14:paraId="7D69CFBB" w14:textId="0395B321" w:rsidR="00E91A2B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8</w:t>
            </w:r>
          </w:p>
        </w:tc>
        <w:tc>
          <w:tcPr>
            <w:tcW w:w="1677" w:type="dxa"/>
          </w:tcPr>
          <w:p w14:paraId="5F53256E" w14:textId="11B7B177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38" w:type="dxa"/>
          </w:tcPr>
          <w:p w14:paraId="13CFC767" w14:textId="4F1FDF85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08" w:type="dxa"/>
          </w:tcPr>
          <w:p w14:paraId="0FE34BF6" w14:textId="43A4C44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</w:p>
        </w:tc>
        <w:tc>
          <w:tcPr>
            <w:tcW w:w="3742" w:type="dxa"/>
          </w:tcPr>
          <w:p w14:paraId="1DE5C73B" w14:textId="411FF65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</w:tr>
      <w:tr w:rsidR="00E91A2B" w:rsidRPr="004606CA" w14:paraId="1374DE02" w14:textId="77777777" w:rsidTr="00DF3C75">
        <w:trPr>
          <w:trHeight w:val="533"/>
        </w:trPr>
        <w:tc>
          <w:tcPr>
            <w:tcW w:w="1252" w:type="dxa"/>
          </w:tcPr>
          <w:p w14:paraId="1B4D8085" w14:textId="485714D5" w:rsidR="00E91A2B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9</w:t>
            </w:r>
          </w:p>
        </w:tc>
        <w:tc>
          <w:tcPr>
            <w:tcW w:w="1677" w:type="dxa"/>
          </w:tcPr>
          <w:p w14:paraId="0748367A" w14:textId="6B07ED0C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38" w:type="dxa"/>
          </w:tcPr>
          <w:p w14:paraId="785E96B9" w14:textId="2A1DE4AB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8" w:type="dxa"/>
          </w:tcPr>
          <w:p w14:paraId="4193F49B" w14:textId="3AED18CF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</w:p>
        </w:tc>
        <w:tc>
          <w:tcPr>
            <w:tcW w:w="3742" w:type="dxa"/>
          </w:tcPr>
          <w:p w14:paraId="641BA424" w14:textId="5814ABAB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use neocortical LBD, CAA</w:t>
            </w:r>
          </w:p>
        </w:tc>
      </w:tr>
      <w:tr w:rsidR="00E91A2B" w:rsidRPr="004606CA" w14:paraId="0CEAAB5B" w14:textId="77777777" w:rsidTr="00DF3C75">
        <w:trPr>
          <w:trHeight w:val="533"/>
        </w:trPr>
        <w:tc>
          <w:tcPr>
            <w:tcW w:w="1252" w:type="dxa"/>
          </w:tcPr>
          <w:p w14:paraId="7D2BF84D" w14:textId="2D1E4A23" w:rsidR="00E91A2B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0</w:t>
            </w:r>
          </w:p>
        </w:tc>
        <w:tc>
          <w:tcPr>
            <w:tcW w:w="1677" w:type="dxa"/>
          </w:tcPr>
          <w:p w14:paraId="1AE18C4C" w14:textId="3077E610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38" w:type="dxa"/>
          </w:tcPr>
          <w:p w14:paraId="59D00FDB" w14:textId="02C1BE25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08" w:type="dxa"/>
          </w:tcPr>
          <w:p w14:paraId="159A7D2A" w14:textId="1C7CB0A2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42" w:type="dxa"/>
          </w:tcPr>
          <w:p w14:paraId="62C078E4" w14:textId="3157FCD1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use neocortical LBD, CAA</w:t>
            </w:r>
          </w:p>
        </w:tc>
      </w:tr>
      <w:tr w:rsidR="00E91A2B" w:rsidRPr="004606CA" w14:paraId="722193CF" w14:textId="77777777" w:rsidTr="00DF3C75">
        <w:trPr>
          <w:trHeight w:val="266"/>
        </w:trPr>
        <w:tc>
          <w:tcPr>
            <w:tcW w:w="1252" w:type="dxa"/>
          </w:tcPr>
          <w:p w14:paraId="00083171" w14:textId="4EEE0A70" w:rsidR="00E91A2B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1</w:t>
            </w:r>
          </w:p>
        </w:tc>
        <w:tc>
          <w:tcPr>
            <w:tcW w:w="1677" w:type="dxa"/>
          </w:tcPr>
          <w:p w14:paraId="555D6449" w14:textId="7A5F256E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38" w:type="dxa"/>
          </w:tcPr>
          <w:p w14:paraId="7ADD331D" w14:textId="2F2BE3F3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08" w:type="dxa"/>
          </w:tcPr>
          <w:p w14:paraId="53BB0B5C" w14:textId="39FC8220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</w:p>
        </w:tc>
        <w:tc>
          <w:tcPr>
            <w:tcW w:w="3742" w:type="dxa"/>
          </w:tcPr>
          <w:p w14:paraId="49AFA389" w14:textId="14DA9AAA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E91A2B" w:rsidRPr="004606CA" w14:paraId="220B7419" w14:textId="77777777" w:rsidTr="00DF3C75">
        <w:trPr>
          <w:trHeight w:val="533"/>
        </w:trPr>
        <w:tc>
          <w:tcPr>
            <w:tcW w:w="1252" w:type="dxa"/>
          </w:tcPr>
          <w:p w14:paraId="2BAB2103" w14:textId="30922906" w:rsidR="00E91A2B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2</w:t>
            </w:r>
          </w:p>
        </w:tc>
        <w:tc>
          <w:tcPr>
            <w:tcW w:w="1677" w:type="dxa"/>
          </w:tcPr>
          <w:p w14:paraId="5F1E4BBA" w14:textId="03A8FE5A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38" w:type="dxa"/>
          </w:tcPr>
          <w:p w14:paraId="284BFE08" w14:textId="05328250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08" w:type="dxa"/>
          </w:tcPr>
          <w:p w14:paraId="41D8221D" w14:textId="595DA657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742" w:type="dxa"/>
          </w:tcPr>
          <w:p w14:paraId="1BA19CDC" w14:textId="30325925" w:rsidR="00E91A2B" w:rsidRPr="004606CA" w:rsidRDefault="00E91A2B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wn syndrome, CAA</w:t>
            </w:r>
          </w:p>
        </w:tc>
      </w:tr>
      <w:tr w:rsidR="000F5DA5" w:rsidRPr="004606CA" w14:paraId="261B752A" w14:textId="77777777" w:rsidTr="00DF3C75">
        <w:trPr>
          <w:trHeight w:val="521"/>
        </w:trPr>
        <w:tc>
          <w:tcPr>
            <w:tcW w:w="1252" w:type="dxa"/>
          </w:tcPr>
          <w:p w14:paraId="3E44E0A8" w14:textId="179586E2" w:rsidR="000F5DA5" w:rsidRDefault="000F5DA5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13</w:t>
            </w:r>
          </w:p>
        </w:tc>
        <w:tc>
          <w:tcPr>
            <w:tcW w:w="1677" w:type="dxa"/>
          </w:tcPr>
          <w:p w14:paraId="736B53E9" w14:textId="086440DC" w:rsidR="000F5DA5" w:rsidRDefault="00234C15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38" w:type="dxa"/>
          </w:tcPr>
          <w:p w14:paraId="777F0B66" w14:textId="0918E123" w:rsidR="000F5DA5" w:rsidRDefault="00234C15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08" w:type="dxa"/>
          </w:tcPr>
          <w:p w14:paraId="5FE54EB3" w14:textId="04CC98D1" w:rsidR="000F5DA5" w:rsidRDefault="00234C15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742" w:type="dxa"/>
          </w:tcPr>
          <w:p w14:paraId="7B091299" w14:textId="680124A2" w:rsidR="000F5DA5" w:rsidRDefault="0082398F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use neocortical LBD</w:t>
            </w:r>
          </w:p>
        </w:tc>
      </w:tr>
      <w:tr w:rsidR="001F7862" w:rsidRPr="004606CA" w14:paraId="690B6DA7" w14:textId="77777777" w:rsidTr="00DF3C75">
        <w:trPr>
          <w:trHeight w:val="521"/>
        </w:trPr>
        <w:tc>
          <w:tcPr>
            <w:tcW w:w="1252" w:type="dxa"/>
          </w:tcPr>
          <w:p w14:paraId="7F9BB6CA" w14:textId="6A104D00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677" w:type="dxa"/>
          </w:tcPr>
          <w:p w14:paraId="13C06C22" w14:textId="7973C925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38" w:type="dxa"/>
          </w:tcPr>
          <w:p w14:paraId="58010009" w14:textId="69F8925D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8" w:type="dxa"/>
          </w:tcPr>
          <w:p w14:paraId="396B2F23" w14:textId="356FFF45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3742" w:type="dxa"/>
          </w:tcPr>
          <w:p w14:paraId="5FFC31B2" w14:textId="118B7DF7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F7862" w:rsidRPr="004606CA" w14:paraId="13B23193" w14:textId="77777777" w:rsidTr="00DF3C75">
        <w:trPr>
          <w:trHeight w:val="521"/>
        </w:trPr>
        <w:tc>
          <w:tcPr>
            <w:tcW w:w="1252" w:type="dxa"/>
          </w:tcPr>
          <w:p w14:paraId="21AE9628" w14:textId="0E66DCA8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677" w:type="dxa"/>
          </w:tcPr>
          <w:p w14:paraId="41C342E4" w14:textId="64D403A1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38" w:type="dxa"/>
          </w:tcPr>
          <w:p w14:paraId="7AE9F94E" w14:textId="349C1107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08" w:type="dxa"/>
          </w:tcPr>
          <w:p w14:paraId="7D0E3100" w14:textId="75CDF16D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3742" w:type="dxa"/>
          </w:tcPr>
          <w:p w14:paraId="247ABD05" w14:textId="34211B5E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F7862" w:rsidRPr="004606CA" w14:paraId="19EE5E7B" w14:textId="77777777" w:rsidTr="00DF3C75">
        <w:trPr>
          <w:trHeight w:val="521"/>
        </w:trPr>
        <w:tc>
          <w:tcPr>
            <w:tcW w:w="1252" w:type="dxa"/>
          </w:tcPr>
          <w:p w14:paraId="5130E796" w14:textId="1B2BE2D7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677" w:type="dxa"/>
          </w:tcPr>
          <w:p w14:paraId="5C313A89" w14:textId="34FBF770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38" w:type="dxa"/>
          </w:tcPr>
          <w:p w14:paraId="679F79D3" w14:textId="415040FB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08" w:type="dxa"/>
          </w:tcPr>
          <w:p w14:paraId="6C118E9B" w14:textId="1C5194FE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6</w:t>
            </w:r>
          </w:p>
        </w:tc>
        <w:tc>
          <w:tcPr>
            <w:tcW w:w="3742" w:type="dxa"/>
          </w:tcPr>
          <w:p w14:paraId="7898D348" w14:textId="358925FC" w:rsidR="001F7862" w:rsidRDefault="001F7862" w:rsidP="0046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re hippocampal neurofibrillary tangles. No amyloid pathology.</w:t>
            </w:r>
          </w:p>
        </w:tc>
      </w:tr>
    </w:tbl>
    <w:p w14:paraId="24EBD032" w14:textId="676C85A7" w:rsidR="00C23EA5" w:rsidRDefault="00F94E0C" w:rsidP="00F94E0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94E0C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606CA">
        <w:rPr>
          <w:rFonts w:ascii="Times New Roman" w:hAnsi="Times New Roman" w:cs="Times New Roman"/>
          <w:sz w:val="24"/>
          <w:szCs w:val="24"/>
        </w:rPr>
        <w:t xml:space="preserve"> </w:t>
      </w:r>
      <w:r w:rsidR="00A96828">
        <w:rPr>
          <w:rFonts w:ascii="Times New Roman" w:hAnsi="Times New Roman" w:cs="Times New Roman"/>
          <w:sz w:val="24"/>
          <w:szCs w:val="24"/>
        </w:rPr>
        <w:t>Cases of Alzheimer’s disease (AD) and neurologically normal</w:t>
      </w:r>
      <w:r w:rsidR="00C23EA5">
        <w:rPr>
          <w:rFonts w:ascii="Times New Roman" w:hAnsi="Times New Roman" w:cs="Times New Roman"/>
          <w:sz w:val="24"/>
          <w:szCs w:val="24"/>
        </w:rPr>
        <w:t xml:space="preserve"> controls (C)</w:t>
      </w:r>
      <w:r w:rsidRPr="004606CA">
        <w:rPr>
          <w:rFonts w:ascii="Times New Roman" w:hAnsi="Times New Roman" w:cs="Times New Roman"/>
          <w:sz w:val="24"/>
          <w:szCs w:val="24"/>
        </w:rPr>
        <w:t>.</w:t>
      </w:r>
      <w:r w:rsidR="006E5A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28DD90" w14:textId="7E8906A8" w:rsidR="00F94E0C" w:rsidRPr="004606CA" w:rsidRDefault="006E5A6B" w:rsidP="00F94E0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A</w:t>
      </w:r>
      <w:r w:rsidR="00C23EA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erebral amyloid angiopathy</w:t>
      </w:r>
      <w:r w:rsidR="00C23EA5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LBD</w:t>
      </w:r>
      <w:r w:rsidR="00C23EA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ewy body disease.</w:t>
      </w:r>
    </w:p>
    <w:p w14:paraId="630BB8E9" w14:textId="53C1B176" w:rsidR="004606CA" w:rsidRPr="004606CA" w:rsidRDefault="004606CA">
      <w:pPr>
        <w:rPr>
          <w:rFonts w:ascii="Times New Roman" w:hAnsi="Times New Roman" w:cs="Times New Roman"/>
          <w:sz w:val="24"/>
          <w:szCs w:val="24"/>
        </w:rPr>
      </w:pPr>
    </w:p>
    <w:p w14:paraId="48C1EE82" w14:textId="77777777" w:rsidR="004606CA" w:rsidRPr="004606CA" w:rsidRDefault="004606C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330"/>
        <w:gridCol w:w="2790"/>
        <w:gridCol w:w="1345"/>
      </w:tblGrid>
      <w:tr w:rsidR="00491335" w:rsidRPr="004606CA" w14:paraId="7B21C4A2" w14:textId="2C710E89" w:rsidTr="000B6E03">
        <w:trPr>
          <w:trHeight w:val="928"/>
        </w:trPr>
        <w:tc>
          <w:tcPr>
            <w:tcW w:w="1885" w:type="dxa"/>
          </w:tcPr>
          <w:p w14:paraId="4AF05964" w14:textId="13F85BFB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3330" w:type="dxa"/>
          </w:tcPr>
          <w:p w14:paraId="01A21E82" w14:textId="47003F51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Capture (concentration</w:t>
            </w:r>
            <w:r w:rsidR="00C40189" w:rsidRPr="004606CA">
              <w:rPr>
                <w:rFonts w:ascii="Times New Roman" w:hAnsi="Times New Roman" w:cs="Times New Roman"/>
                <w:sz w:val="24"/>
                <w:szCs w:val="24"/>
              </w:rPr>
              <w:t>, source</w:t>
            </w: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3791826" w14:textId="4C803B52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Detector (concentration</w:t>
            </w:r>
            <w:r w:rsidR="00C40189" w:rsidRPr="004606CA">
              <w:rPr>
                <w:rFonts w:ascii="Times New Roman" w:hAnsi="Times New Roman" w:cs="Times New Roman"/>
                <w:sz w:val="24"/>
                <w:szCs w:val="24"/>
              </w:rPr>
              <w:t>, source</w:t>
            </w: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084757C5" w14:textId="267F3699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</w:p>
        </w:tc>
      </w:tr>
      <w:tr w:rsidR="00491335" w:rsidRPr="004606CA" w14:paraId="337DCB86" w14:textId="33FEC44F" w:rsidTr="000B6E03">
        <w:trPr>
          <w:trHeight w:val="309"/>
        </w:trPr>
        <w:tc>
          <w:tcPr>
            <w:tcW w:w="1885" w:type="dxa"/>
          </w:tcPr>
          <w:p w14:paraId="598178A8" w14:textId="7738C5D3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r w:rsidRPr="004606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2 </w:t>
            </w: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monomer-preferring</w:t>
            </w:r>
          </w:p>
        </w:tc>
        <w:tc>
          <w:tcPr>
            <w:tcW w:w="3330" w:type="dxa"/>
          </w:tcPr>
          <w:p w14:paraId="56FE9DF8" w14:textId="1AD67490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m266 (3 µg/ml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>, Elan Pharmaceuticals</w:t>
            </w: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0FF243D" w14:textId="08F3EC4F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21F12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73A75" w:rsidRPr="004606CA">
              <w:rPr>
                <w:rFonts w:ascii="Times New Roman" w:hAnsi="Times New Roman" w:cs="Times New Roman"/>
                <w:sz w:val="24"/>
                <w:szCs w:val="24"/>
              </w:rPr>
              <w:t>0.4 µg/ml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>, Elan Pharmaceuticals)</w:t>
            </w:r>
          </w:p>
        </w:tc>
        <w:tc>
          <w:tcPr>
            <w:tcW w:w="1345" w:type="dxa"/>
          </w:tcPr>
          <w:p w14:paraId="4FBDD6D3" w14:textId="1D53CFFC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</w:tr>
      <w:tr w:rsidR="00491335" w:rsidRPr="004606CA" w14:paraId="76CC3297" w14:textId="40E74B79" w:rsidTr="000B6E03">
        <w:trPr>
          <w:trHeight w:val="295"/>
        </w:trPr>
        <w:tc>
          <w:tcPr>
            <w:tcW w:w="1885" w:type="dxa"/>
          </w:tcPr>
          <w:p w14:paraId="7BF5AECA" w14:textId="15E40409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r w:rsidRPr="004606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40 </w:t>
            </w: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monomer-preferring</w:t>
            </w:r>
          </w:p>
        </w:tc>
        <w:tc>
          <w:tcPr>
            <w:tcW w:w="3330" w:type="dxa"/>
          </w:tcPr>
          <w:p w14:paraId="1B3F76CB" w14:textId="206FEFCA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m266 (3 µg/ml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>, Elan Pharmaceuticals</w:t>
            </w: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CBD0383" w14:textId="47DE7A2F" w:rsidR="00491335" w:rsidRPr="004606CA" w:rsidRDefault="00C40189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2G3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53408" w:rsidRPr="004606CA">
              <w:rPr>
                <w:rFonts w:ascii="Times New Roman" w:hAnsi="Times New Roman" w:cs="Times New Roman"/>
                <w:sz w:val="24"/>
                <w:szCs w:val="24"/>
              </w:rPr>
              <w:t>0.2 µg/ml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>, Elan Pharmaceuticals)</w:t>
            </w:r>
          </w:p>
        </w:tc>
        <w:tc>
          <w:tcPr>
            <w:tcW w:w="1345" w:type="dxa"/>
          </w:tcPr>
          <w:p w14:paraId="04472D3D" w14:textId="65BB4E89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MSD</w:t>
            </w:r>
          </w:p>
        </w:tc>
      </w:tr>
      <w:tr w:rsidR="00491335" w:rsidRPr="004606CA" w14:paraId="0D9F6DD8" w14:textId="399F2D31" w:rsidTr="000B6E03">
        <w:trPr>
          <w:trHeight w:val="309"/>
        </w:trPr>
        <w:tc>
          <w:tcPr>
            <w:tcW w:w="1885" w:type="dxa"/>
          </w:tcPr>
          <w:p w14:paraId="12BDC67E" w14:textId="7A27C4BC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r w:rsidRPr="004606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9827C8">
              <w:rPr>
                <w:rFonts w:ascii="Times New Roman" w:hAnsi="Times New Roman" w:cs="Times New Roman"/>
                <w:sz w:val="24"/>
                <w:szCs w:val="24"/>
              </w:rPr>
              <w:t>aggregate</w:t>
            </w: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-preferring</w:t>
            </w:r>
          </w:p>
        </w:tc>
        <w:tc>
          <w:tcPr>
            <w:tcW w:w="3330" w:type="dxa"/>
          </w:tcPr>
          <w:p w14:paraId="1574782A" w14:textId="424CD037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71A1</w:t>
            </w:r>
            <w:r w:rsidR="00C40189" w:rsidRPr="004606CA">
              <w:rPr>
                <w:rFonts w:ascii="Times New Roman" w:hAnsi="Times New Roman" w:cs="Times New Roman"/>
                <w:sz w:val="24"/>
                <w:szCs w:val="24"/>
              </w:rPr>
              <w:t xml:space="preserve"> (12.5 µg/mg beads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>, Abyssinia Biologics)</w:t>
            </w:r>
          </w:p>
        </w:tc>
        <w:tc>
          <w:tcPr>
            <w:tcW w:w="2790" w:type="dxa"/>
          </w:tcPr>
          <w:p w14:paraId="30329310" w14:textId="7332EA4C" w:rsidR="00491335" w:rsidRPr="004606CA" w:rsidRDefault="00C40189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3D6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73A75" w:rsidRPr="004606CA">
              <w:rPr>
                <w:rFonts w:ascii="Times New Roman" w:hAnsi="Times New Roman" w:cs="Times New Roman"/>
                <w:sz w:val="24"/>
                <w:szCs w:val="24"/>
              </w:rPr>
              <w:t>0.2 µg/ml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>, Elan Pharmaceuticals)</w:t>
            </w:r>
          </w:p>
        </w:tc>
        <w:tc>
          <w:tcPr>
            <w:tcW w:w="1345" w:type="dxa"/>
          </w:tcPr>
          <w:p w14:paraId="2A9574D6" w14:textId="58DE58C5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SMCxPRO</w:t>
            </w:r>
            <w:proofErr w:type="spellEnd"/>
          </w:p>
        </w:tc>
      </w:tr>
      <w:tr w:rsidR="00491335" w:rsidRPr="004606CA" w14:paraId="069A7599" w14:textId="42B00CE2" w:rsidTr="000B6E03">
        <w:trPr>
          <w:trHeight w:val="309"/>
        </w:trPr>
        <w:tc>
          <w:tcPr>
            <w:tcW w:w="1885" w:type="dxa"/>
          </w:tcPr>
          <w:p w14:paraId="3845B356" w14:textId="0DD4B8EC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r w:rsidRPr="004606C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9827C8">
              <w:rPr>
                <w:rFonts w:ascii="Times New Roman" w:hAnsi="Times New Roman" w:cs="Times New Roman"/>
                <w:sz w:val="24"/>
                <w:szCs w:val="24"/>
              </w:rPr>
              <w:t>aggregate</w:t>
            </w: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-preferring</w:t>
            </w:r>
          </w:p>
        </w:tc>
        <w:tc>
          <w:tcPr>
            <w:tcW w:w="3330" w:type="dxa"/>
          </w:tcPr>
          <w:p w14:paraId="64FDC919" w14:textId="7990C4B1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1C22</w:t>
            </w:r>
            <w:r w:rsidR="004754F3" w:rsidRPr="004606CA">
              <w:rPr>
                <w:rFonts w:ascii="Times New Roman" w:hAnsi="Times New Roman" w:cs="Times New Roman"/>
                <w:sz w:val="24"/>
                <w:szCs w:val="24"/>
              </w:rPr>
              <w:t xml:space="preserve"> (12.5 µg/mg beads, gift of Dominic Walsh)</w:t>
            </w:r>
          </w:p>
        </w:tc>
        <w:tc>
          <w:tcPr>
            <w:tcW w:w="2790" w:type="dxa"/>
          </w:tcPr>
          <w:p w14:paraId="7718C2A2" w14:textId="403E0129" w:rsidR="00491335" w:rsidRPr="004606CA" w:rsidRDefault="00073A7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3D6 (0.2 µg/ml, Elan Pharmaceuticals</w:t>
            </w:r>
            <w:r w:rsidR="00D876A1" w:rsidRPr="004606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5" w:type="dxa"/>
          </w:tcPr>
          <w:p w14:paraId="76EB1D74" w14:textId="4F8BED63" w:rsidR="00491335" w:rsidRPr="004606CA" w:rsidRDefault="00491335" w:rsidP="004606C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06CA">
              <w:rPr>
                <w:rFonts w:ascii="Times New Roman" w:hAnsi="Times New Roman" w:cs="Times New Roman"/>
                <w:sz w:val="24"/>
                <w:szCs w:val="24"/>
              </w:rPr>
              <w:t>SMCxPRO</w:t>
            </w:r>
            <w:proofErr w:type="spellEnd"/>
          </w:p>
        </w:tc>
      </w:tr>
    </w:tbl>
    <w:p w14:paraId="7D1899F9" w14:textId="540A8772" w:rsidR="00F94E0C" w:rsidRPr="004606CA" w:rsidRDefault="00F94E0C" w:rsidP="00F94E0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94E0C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4606CA">
        <w:rPr>
          <w:rFonts w:ascii="Times New Roman" w:hAnsi="Times New Roman" w:cs="Times New Roman"/>
          <w:sz w:val="24"/>
          <w:szCs w:val="24"/>
        </w:rPr>
        <w:t xml:space="preserve"> </w:t>
      </w:r>
      <w:r w:rsidR="00A96828">
        <w:rPr>
          <w:rFonts w:ascii="Times New Roman" w:hAnsi="Times New Roman" w:cs="Times New Roman"/>
          <w:sz w:val="24"/>
          <w:szCs w:val="24"/>
        </w:rPr>
        <w:t>S</w:t>
      </w:r>
      <w:r w:rsidRPr="004606CA">
        <w:rPr>
          <w:rFonts w:ascii="Times New Roman" w:hAnsi="Times New Roman" w:cs="Times New Roman"/>
          <w:sz w:val="24"/>
          <w:szCs w:val="24"/>
        </w:rPr>
        <w:t>andwich ELISAs.</w:t>
      </w:r>
    </w:p>
    <w:p w14:paraId="770502BC" w14:textId="58EF6095" w:rsidR="004754F3" w:rsidRDefault="004754F3" w:rsidP="0049133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D192BA" w14:textId="757C10EA" w:rsidR="004606CA" w:rsidRPr="004606CA" w:rsidRDefault="004606CA" w:rsidP="00491335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2811"/>
        <w:gridCol w:w="1442"/>
        <w:gridCol w:w="1559"/>
        <w:gridCol w:w="1418"/>
      </w:tblGrid>
      <w:tr w:rsidR="00AD1B6A" w:rsidRPr="00AD1B6A" w14:paraId="70216B30" w14:textId="77777777" w:rsidTr="003A34D1">
        <w:trPr>
          <w:trHeight w:val="114"/>
        </w:trPr>
        <w:tc>
          <w:tcPr>
            <w:tcW w:w="2811" w:type="dxa"/>
            <w:vMerge w:val="restart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2438B93D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2D4E" w14:textId="64C7312D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I Aβ</w:t>
            </w:r>
          </w:p>
        </w:tc>
        <w:tc>
          <w:tcPr>
            <w:tcW w:w="1559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E281" w14:textId="2DE3767F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II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D1B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β</w:t>
            </w:r>
          </w:p>
        </w:tc>
        <w:tc>
          <w:tcPr>
            <w:tcW w:w="1418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283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F</w:t>
            </w:r>
          </w:p>
        </w:tc>
      </w:tr>
      <w:tr w:rsidR="00AD1B6A" w:rsidRPr="00AD1B6A" w14:paraId="2B77AEBC" w14:textId="77777777" w:rsidTr="003A34D1">
        <w:trPr>
          <w:trHeight w:val="311"/>
        </w:trPr>
        <w:tc>
          <w:tcPr>
            <w:tcW w:w="2811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  <w:hideMark/>
          </w:tcPr>
          <w:p w14:paraId="4D1A01A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4F3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uz-Cyrl-UZ"/>
              </w:rPr>
              <w:t>(EMD-, PD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D761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uz-Cyrl-UZ"/>
              </w:rPr>
              <w:t>(EMD-, PD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704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uz-Cyrl-UZ"/>
              </w:rPr>
              <w:t>(EMD-, PDB)</w:t>
            </w:r>
          </w:p>
        </w:tc>
      </w:tr>
      <w:tr w:rsidR="00AD1B6A" w:rsidRPr="00AD1B6A" w14:paraId="5CE66C6C" w14:textId="77777777" w:rsidTr="003A34D1">
        <w:trPr>
          <w:trHeight w:val="202"/>
        </w:trPr>
        <w:tc>
          <w:tcPr>
            <w:tcW w:w="7230" w:type="dxa"/>
            <w:gridSpan w:val="4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32D9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ata acquisition</w:t>
            </w:r>
          </w:p>
        </w:tc>
      </w:tr>
      <w:tr w:rsidR="00AD1B6A" w:rsidRPr="00AD1B6A" w14:paraId="1BD62A85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50E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ctron gun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E72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FEG</w:t>
            </w:r>
          </w:p>
        </w:tc>
      </w:tr>
      <w:tr w:rsidR="00AD1B6A" w:rsidRPr="00AD1B6A" w14:paraId="5D2F26D0" w14:textId="77777777" w:rsidTr="003A34D1">
        <w:trPr>
          <w:trHeight w:val="10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ED0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tector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448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3</w:t>
            </w:r>
          </w:p>
        </w:tc>
      </w:tr>
      <w:tr w:rsidR="00AD1B6A" w:rsidRPr="00AD1B6A" w14:paraId="07FA0DF1" w14:textId="77777777" w:rsidTr="003A34D1">
        <w:trPr>
          <w:trHeight w:val="30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E681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rgy filter slit (eV)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7E71C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AD1B6A" w:rsidRPr="00AD1B6A" w14:paraId="73BA44B4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59831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ification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47C6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,000</w:t>
            </w:r>
          </w:p>
        </w:tc>
      </w:tr>
      <w:tr w:rsidR="00AD1B6A" w:rsidRPr="00AD1B6A" w14:paraId="634E26AC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9C0F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tage (kV)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D03B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</w:tr>
      <w:tr w:rsidR="00AD1B6A" w:rsidRPr="00AD1B6A" w14:paraId="6F047248" w14:textId="77777777" w:rsidTr="003A34D1">
        <w:trPr>
          <w:trHeight w:val="20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7A0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ctron dose (e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–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Å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BAA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AD1B6A" w:rsidRPr="00AD1B6A" w14:paraId="69FCF766" w14:textId="77777777" w:rsidTr="003A34D1">
        <w:trPr>
          <w:trHeight w:val="20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1174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ocus range (</w:t>
            </w:r>
            <w:proofErr w:type="spellStart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m</w:t>
            </w:r>
            <w:proofErr w:type="spellEnd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7315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 ~ -2.5</w:t>
            </w:r>
          </w:p>
        </w:tc>
      </w:tr>
      <w:tr w:rsidR="00AD1B6A" w:rsidRPr="00AD1B6A" w14:paraId="27C541A1" w14:textId="77777777" w:rsidTr="003A34D1">
        <w:trPr>
          <w:trHeight w:val="10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FCC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xel size (Å)</w:t>
            </w:r>
          </w:p>
        </w:tc>
        <w:tc>
          <w:tcPr>
            <w:tcW w:w="4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B69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1</w:t>
            </w:r>
          </w:p>
        </w:tc>
      </w:tr>
      <w:tr w:rsidR="00AD1B6A" w:rsidRPr="00AD1B6A" w14:paraId="4CE635AE" w14:textId="77777777" w:rsidTr="003A34D1">
        <w:trPr>
          <w:trHeight w:val="202"/>
        </w:trPr>
        <w:tc>
          <w:tcPr>
            <w:tcW w:w="7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8C9D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p refinement</w:t>
            </w:r>
          </w:p>
        </w:tc>
      </w:tr>
      <w:tr w:rsidR="00AD1B6A" w:rsidRPr="00AD1B6A" w14:paraId="3D1DB95D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3B7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metry impose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4033F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588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5E2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</w:tr>
      <w:tr w:rsidR="00AD1B6A" w:rsidRPr="00AD1B6A" w14:paraId="04998220" w14:textId="77777777" w:rsidTr="003A34D1">
        <w:trPr>
          <w:trHeight w:val="30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EB4B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al particle images (no.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7329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E0B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606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535</w:t>
            </w:r>
          </w:p>
        </w:tc>
      </w:tr>
      <w:tr w:rsidR="00AD1B6A" w:rsidRPr="00AD1B6A" w14:paraId="501755F6" w14:textId="77777777" w:rsidTr="003A34D1">
        <w:trPr>
          <w:trHeight w:val="30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C14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 resolution (Å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3E0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2A5E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4F5C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</w:p>
        </w:tc>
      </w:tr>
      <w:tr w:rsidR="00AD1B6A" w:rsidRPr="00AD1B6A" w14:paraId="2940F968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9A8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C threshol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16E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0219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52EB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3</w:t>
            </w:r>
          </w:p>
        </w:tc>
      </w:tr>
      <w:tr w:rsidR="00AD1B6A" w:rsidRPr="00AD1B6A" w14:paraId="6A539007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E452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lical twist (°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F9F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C92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A9E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.4</w:t>
            </w:r>
          </w:p>
        </w:tc>
      </w:tr>
      <w:tr w:rsidR="00AD1B6A" w:rsidRPr="00AD1B6A" w14:paraId="1E8F03C8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54A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lical rise (Å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16B0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B5A6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6D6E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</w:tr>
      <w:tr w:rsidR="00AD1B6A" w:rsidRPr="00AD1B6A" w14:paraId="19832C7D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DBEE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refinemen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363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6C67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2E4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1B6A" w:rsidRPr="00AD1B6A" w14:paraId="11E0DA91" w14:textId="77777777" w:rsidTr="003A34D1">
        <w:trPr>
          <w:trHeight w:val="30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E65B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resolution (Å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010F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85A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0C0B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</w:p>
        </w:tc>
      </w:tr>
      <w:tr w:rsidR="00AD1B6A" w:rsidRPr="00AD1B6A" w14:paraId="7EA230B5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949C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SC threshol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1DC2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635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952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</w:tr>
      <w:tr w:rsidR="00AD1B6A" w:rsidRPr="00AD1B6A" w14:paraId="0930AE82" w14:textId="77777777" w:rsidTr="003A34D1">
        <w:trPr>
          <w:trHeight w:val="413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9D8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p sharpening </w:t>
            </w:r>
            <w:r w:rsidRPr="00AD1B6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ctor (Å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EC44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537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281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9</w:t>
            </w:r>
          </w:p>
        </w:tc>
      </w:tr>
      <w:tr w:rsidR="00AD1B6A" w:rsidRPr="00AD1B6A" w14:paraId="18588AE7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74E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composi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1A1F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F6E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0A22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1B6A" w:rsidRPr="00AD1B6A" w14:paraId="0CF6B9F9" w14:textId="77777777" w:rsidTr="003A34D1">
        <w:trPr>
          <w:trHeight w:val="30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7D8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ydrogen atom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C9E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8F6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AFF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76</w:t>
            </w:r>
          </w:p>
        </w:tc>
      </w:tr>
      <w:tr w:rsidR="00AD1B6A" w:rsidRPr="00AD1B6A" w14:paraId="74DB792B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3DE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 residu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B1F6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005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BDA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8</w:t>
            </w:r>
          </w:p>
        </w:tc>
      </w:tr>
      <w:tr w:rsidR="00AD1B6A" w:rsidRPr="00AD1B6A" w14:paraId="16DCC0C1" w14:textId="77777777" w:rsidTr="003A34D1">
        <w:trPr>
          <w:trHeight w:val="10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6E1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and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51C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2EF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B796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D1B6A" w:rsidRPr="00AD1B6A" w14:paraId="5FAB4BD1" w14:textId="77777777" w:rsidTr="003A34D1">
        <w:trPr>
          <w:trHeight w:val="20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744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actors (Å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51D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3F41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898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1B6A" w:rsidRPr="00AD1B6A" w14:paraId="67B31C9E" w14:textId="77777777" w:rsidTr="003A34D1">
        <w:trPr>
          <w:trHeight w:val="107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79F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38A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0C92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0A9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1</w:t>
            </w:r>
          </w:p>
        </w:tc>
      </w:tr>
      <w:tr w:rsidR="00AD1B6A" w:rsidRPr="00AD1B6A" w14:paraId="51D8DAC2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CA77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.m.s.</w:t>
            </w:r>
            <w:proofErr w:type="spellEnd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viation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14BD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8AE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82B9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1B6A" w:rsidRPr="00AD1B6A" w14:paraId="122A1BBC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1F8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d lengths (Å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D90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C5B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1E6D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1</w:t>
            </w:r>
          </w:p>
        </w:tc>
      </w:tr>
      <w:tr w:rsidR="00AD1B6A" w:rsidRPr="00AD1B6A" w14:paraId="48046BB9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B07E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nd angles (°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D0A1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77E6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6A0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</w:t>
            </w:r>
          </w:p>
        </w:tc>
      </w:tr>
      <w:tr w:rsidR="00AD1B6A" w:rsidRPr="00AD1B6A" w14:paraId="17D5F25E" w14:textId="77777777" w:rsidTr="003A34D1">
        <w:trPr>
          <w:trHeight w:val="15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7D6F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ida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F46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D3D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3466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1B6A" w:rsidRPr="00AD1B6A" w14:paraId="72C2E6A4" w14:textId="77777777" w:rsidTr="003A34D1">
        <w:trPr>
          <w:trHeight w:val="30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B44D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Probity</w:t>
            </w:r>
            <w:proofErr w:type="spellEnd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cor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B1A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6E8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8F8C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8</w:t>
            </w:r>
          </w:p>
        </w:tc>
      </w:tr>
      <w:tr w:rsidR="00AD1B6A" w:rsidRPr="00AD1B6A" w14:paraId="25468A49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1A4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hscore</w:t>
            </w:r>
            <w:proofErr w:type="spellEnd"/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5456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3DB6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3A1E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0</w:t>
            </w:r>
          </w:p>
        </w:tc>
      </w:tr>
      <w:tr w:rsidR="00AD1B6A" w:rsidRPr="00AD1B6A" w14:paraId="2F919997" w14:textId="77777777" w:rsidTr="003A34D1">
        <w:trPr>
          <w:trHeight w:val="30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CFE3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 rotamers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083D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DEA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AC59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AD1B6A" w:rsidRPr="00AD1B6A" w14:paraId="5EC642D5" w14:textId="77777777" w:rsidTr="003A34D1">
        <w:trPr>
          <w:trHeight w:val="305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05B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achandran plo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A289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463F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CEF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D1B6A" w:rsidRPr="00AD1B6A" w14:paraId="13888A2D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C27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vored</w:t>
            </w:r>
            <w:proofErr w:type="spellEnd"/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3375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D13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104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72</w:t>
            </w:r>
          </w:p>
        </w:tc>
      </w:tr>
      <w:tr w:rsidR="00AD1B6A" w:rsidRPr="00AD1B6A" w14:paraId="579E8368" w14:textId="77777777" w:rsidTr="003A34D1">
        <w:trPr>
          <w:trHeight w:val="202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A91A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wed (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329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DDA4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B020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8</w:t>
            </w:r>
          </w:p>
        </w:tc>
      </w:tr>
      <w:tr w:rsidR="00AD1B6A" w:rsidRPr="00AD1B6A" w14:paraId="168CBBB9" w14:textId="77777777" w:rsidTr="003A34D1">
        <w:trPr>
          <w:trHeight w:val="311"/>
        </w:trPr>
        <w:tc>
          <w:tcPr>
            <w:tcW w:w="281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14:paraId="77240711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allowed (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14:paraId="3C3012A8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14:paraId="1B489E0F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14:paraId="4BE475EC" w14:textId="77777777" w:rsidR="00AD1B6A" w:rsidRPr="00AD1B6A" w:rsidRDefault="00AD1B6A" w:rsidP="00AD1B6A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1B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2C785464" w14:textId="207BA195" w:rsidR="00AD1B6A" w:rsidRPr="004606CA" w:rsidRDefault="00AD1B6A" w:rsidP="00AD1B6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94E0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94E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606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yo-EM data acquisition and structure determination.</w:t>
      </w:r>
    </w:p>
    <w:p w14:paraId="5E75C4B9" w14:textId="77777777" w:rsidR="004606CA" w:rsidRPr="004606CA" w:rsidRDefault="004606CA" w:rsidP="004606CA">
      <w:pPr>
        <w:rPr>
          <w:rFonts w:ascii="Times New Roman" w:hAnsi="Times New Roman" w:cs="Times New Roman"/>
          <w:sz w:val="24"/>
          <w:szCs w:val="24"/>
        </w:rPr>
      </w:pPr>
    </w:p>
    <w:sectPr w:rsidR="004606CA" w:rsidRPr="00460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35"/>
    <w:rsid w:val="00051699"/>
    <w:rsid w:val="00073A75"/>
    <w:rsid w:val="000B0341"/>
    <w:rsid w:val="000B6E03"/>
    <w:rsid w:val="000C2F78"/>
    <w:rsid w:val="000F5DA5"/>
    <w:rsid w:val="0012065A"/>
    <w:rsid w:val="001260A4"/>
    <w:rsid w:val="00193ABF"/>
    <w:rsid w:val="001F7862"/>
    <w:rsid w:val="0022242D"/>
    <w:rsid w:val="0022492E"/>
    <w:rsid w:val="00234C15"/>
    <w:rsid w:val="00444A94"/>
    <w:rsid w:val="004606CA"/>
    <w:rsid w:val="004754F3"/>
    <w:rsid w:val="00491335"/>
    <w:rsid w:val="00530B7C"/>
    <w:rsid w:val="005534BE"/>
    <w:rsid w:val="005F6FB2"/>
    <w:rsid w:val="00611882"/>
    <w:rsid w:val="006E5A6B"/>
    <w:rsid w:val="00754734"/>
    <w:rsid w:val="007C32C2"/>
    <w:rsid w:val="007D15FA"/>
    <w:rsid w:val="0082398F"/>
    <w:rsid w:val="00897E53"/>
    <w:rsid w:val="008F5D45"/>
    <w:rsid w:val="00953408"/>
    <w:rsid w:val="009746E8"/>
    <w:rsid w:val="009827C8"/>
    <w:rsid w:val="009C52BE"/>
    <w:rsid w:val="009F22F5"/>
    <w:rsid w:val="00A96828"/>
    <w:rsid w:val="00AD1B6A"/>
    <w:rsid w:val="00AD2A88"/>
    <w:rsid w:val="00AF36E9"/>
    <w:rsid w:val="00C00251"/>
    <w:rsid w:val="00C23EA5"/>
    <w:rsid w:val="00C40189"/>
    <w:rsid w:val="00C80BB0"/>
    <w:rsid w:val="00D876A1"/>
    <w:rsid w:val="00DF3C75"/>
    <w:rsid w:val="00DF6A51"/>
    <w:rsid w:val="00E91A2B"/>
    <w:rsid w:val="00F9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C925A"/>
  <w15:chartTrackingRefBased/>
  <w15:docId w15:val="{07366A9E-6880-401A-B26E-D9C08EB1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24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, Andrew,M.D.,Ph.D.</dc:creator>
  <cp:keywords/>
  <dc:description/>
  <cp:lastModifiedBy>Stern, Andrew M.,MD, PHD</cp:lastModifiedBy>
  <cp:revision>4</cp:revision>
  <dcterms:created xsi:type="dcterms:W3CDTF">2022-10-05T19:02:00Z</dcterms:created>
  <dcterms:modified xsi:type="dcterms:W3CDTF">2022-10-11T17:19:00Z</dcterms:modified>
</cp:coreProperties>
</file>